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4981" w:rsidRPr="001F4C4D" w:rsidRDefault="005D4981" w:rsidP="005D4981">
      <w:pPr>
        <w:widowControl/>
        <w:rPr>
          <w:rFonts w:ascii="Times New Roman" w:hAnsi="Times New Roman" w:cs="Times New Roman"/>
          <w:sz w:val="22"/>
        </w:rPr>
      </w:pPr>
      <w:r w:rsidRPr="001F4C4D">
        <w:rPr>
          <w:rFonts w:ascii="Times New Roman" w:hAnsi="Times New Roman" w:cs="Times New Roman" w:hint="eastAsia"/>
          <w:sz w:val="22"/>
        </w:rPr>
        <w:t>T</w:t>
      </w:r>
      <w:r w:rsidRPr="001F4C4D">
        <w:rPr>
          <w:rFonts w:ascii="Times New Roman" w:hAnsi="Times New Roman" w:cs="Times New Roman"/>
          <w:sz w:val="22"/>
        </w:rPr>
        <w:t>able S</w:t>
      </w:r>
      <w:r w:rsidR="00DC0E3D">
        <w:rPr>
          <w:rFonts w:ascii="Times New Roman" w:hAnsi="Times New Roman" w:cs="Times New Roman"/>
          <w:sz w:val="22"/>
        </w:rPr>
        <w:t>2</w:t>
      </w:r>
      <w:bookmarkStart w:id="0" w:name="_GoBack"/>
      <w:bookmarkEnd w:id="0"/>
      <w:r w:rsidRPr="001F4C4D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The </w:t>
      </w:r>
      <w:proofErr w:type="spellStart"/>
      <w:r w:rsidRPr="001F4C4D">
        <w:rPr>
          <w:rFonts w:ascii="Times New Roman" w:hAnsi="Times New Roman" w:cs="Times New Roman"/>
          <w:sz w:val="22"/>
        </w:rPr>
        <w:t>HaploReg</w:t>
      </w:r>
      <w:proofErr w:type="spellEnd"/>
      <w:r w:rsidRPr="001F4C4D">
        <w:rPr>
          <w:rFonts w:ascii="Times New Roman" w:hAnsi="Times New Roman" w:cs="Times New Roman"/>
          <w:sz w:val="22"/>
        </w:rPr>
        <w:t xml:space="preserve"> v4.1</w:t>
      </w:r>
      <w:r>
        <w:rPr>
          <w:rFonts w:ascii="Times New Roman" w:hAnsi="Times New Roman" w:cs="Times New Roman"/>
          <w:sz w:val="22"/>
        </w:rPr>
        <w:t xml:space="preserve"> predictions for the proxies of genetic variants rs11178860 and rs10920362</w:t>
      </w:r>
    </w:p>
    <w:tbl>
      <w:tblPr>
        <w:tblW w:w="13958" w:type="dxa"/>
        <w:tblInd w:w="-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7"/>
        <w:gridCol w:w="796"/>
        <w:gridCol w:w="1412"/>
        <w:gridCol w:w="1123"/>
        <w:gridCol w:w="1047"/>
        <w:gridCol w:w="1627"/>
        <w:gridCol w:w="938"/>
        <w:gridCol w:w="2153"/>
        <w:gridCol w:w="980"/>
        <w:gridCol w:w="980"/>
        <w:gridCol w:w="1268"/>
        <w:gridCol w:w="1145"/>
      </w:tblGrid>
      <w:tr w:rsidR="005D4981" w:rsidRPr="001F4C4D" w:rsidTr="00BD2B53">
        <w:trPr>
          <w:trHeight w:val="300"/>
        </w:trPr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(r²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nt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moter histone marks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hancer histone marks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_Hlk68684813"/>
            <w:proofErr w:type="spellStart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se</w:t>
            </w:r>
            <w:bookmarkEnd w:id="1"/>
            <w:proofErr w:type="spellEnd"/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2" w:name="_Hlk68684827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s bound</w:t>
            </w:r>
            <w:bookmarkEnd w:id="2"/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tifs changed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3" w:name="OLE_LINK3"/>
            <w:bookmarkStart w:id="4" w:name="OLE_LINK4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SP QTL hits</w:t>
            </w:r>
            <w:bookmarkEnd w:id="3"/>
            <w:bookmarkEnd w:id="4"/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lected </w:t>
            </w:r>
            <w:proofErr w:type="spellStart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QTL</w:t>
            </w:r>
            <w:proofErr w:type="spellEnd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its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CODE genes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SNP</w:t>
            </w:r>
            <w:proofErr w:type="spellEnd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unctional annotation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2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s11178860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BLD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BLD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NF-I, Nkx2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2 hits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 hit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2"/>
              </w:rPr>
              <w:t>LGR5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7885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ST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ST, SKI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altered motif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7886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D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D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D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s</w:t>
            </w:r>
            <w:proofErr w:type="spellEnd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ERF1a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87930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hit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hit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88089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f</w:t>
            </w:r>
            <w:proofErr w:type="spellEnd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Pbx-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hit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7885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ST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BP-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7885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ST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ST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hit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78854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u2f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879298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p1, Pax-4, Pou2f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hit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61238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altered motif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hit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7613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F4, Ik-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hit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76390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, TEF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hit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816060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D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, Pou2f2, Pou3f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hit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506637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X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hit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hit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78859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D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F3, HNF4, SREBP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303838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D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-1, Pitx2, STAT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303989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D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altered motif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7774094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D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altered motif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701084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ST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altered motif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64280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altered motif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hit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506636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RT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812489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D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hit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87930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altered motif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784927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A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598463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altered motif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4898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D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altered motif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81262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D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altered motif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hit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hit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8060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N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F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hit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80608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C, IPSC, BRN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SC, BR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og, YY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hit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8061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C, IPSC, BRN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Z, VDR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hit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96236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D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altered motif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37563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D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altered motif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rs1092036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9 tissues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OL2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4 altered motif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3 hit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3 hits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2"/>
              </w:rPr>
              <w:t>LGR6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missense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3073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tissues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CNT, GI, LNG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BPB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OP: </w:t>
            </w:r>
            <w:proofErr w:type="spellStart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BPalpha</w:t>
            </w:r>
            <w:proofErr w:type="spellEnd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Ik-2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hits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6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2036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CNT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altered motif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hits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6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20364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CNT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hits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6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1559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ST, BRN, VAS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m397, HDAC2, NRSF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hits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6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361446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ST, BRN, VAS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tb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hit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6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92410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ST, BRN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altered motif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hit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hits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6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361447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ST, THYM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c</w:t>
            </w:r>
            <w:proofErr w:type="spellEnd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RREB-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hits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6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01007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ST, THYM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3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T2, GATA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hits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6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99343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YM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tissues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u5f1, Zfp41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hits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6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01007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YM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tissues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YM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altered motif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hit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hits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GR6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  <w:tr w:rsidR="005D4981" w:rsidRPr="001F4C4D" w:rsidTr="00BD2B53">
        <w:trPr>
          <w:trHeight w:val="300"/>
        </w:trPr>
        <w:tc>
          <w:tcPr>
            <w:tcW w:w="482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681437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4C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DP, </w:t>
            </w:r>
            <w:proofErr w:type="spellStart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c</w:t>
            </w:r>
            <w:proofErr w:type="spellEnd"/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SREBP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hit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hits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noU13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5D4981" w:rsidRPr="001F4C4D" w:rsidRDefault="005D4981" w:rsidP="00BD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C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</w:tr>
    </w:tbl>
    <w:p w:rsidR="005D4981" w:rsidRDefault="005D4981" w:rsidP="005D4981">
      <w:pPr>
        <w:widowControl/>
        <w:jc w:val="left"/>
        <w:rPr>
          <w:rFonts w:ascii="Times New Roman" w:hAnsi="Times New Roman" w:cs="Times New Roman"/>
          <w:sz w:val="22"/>
        </w:rPr>
      </w:pPr>
    </w:p>
    <w:p w:rsidR="00E33BEC" w:rsidRDefault="00E33BEC"/>
    <w:sectPr w:rsidR="00E33BEC" w:rsidSect="005D49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4981"/>
    <w:rsid w:val="005D4981"/>
    <w:rsid w:val="00DC0E3D"/>
    <w:rsid w:val="00E33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9014A"/>
  <w15:chartTrackingRefBased/>
  <w15:docId w15:val="{D64A2759-939C-48D6-B042-5F414C1D3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D49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9</Words>
  <Characters>2732</Characters>
  <Application>Microsoft Office Word</Application>
  <DocSecurity>0</DocSecurity>
  <Lines>22</Lines>
  <Paragraphs>6</Paragraphs>
  <ScaleCrop>false</ScaleCrop>
  <Company/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i.DS</cp:lastModifiedBy>
  <cp:revision>2</cp:revision>
  <dcterms:created xsi:type="dcterms:W3CDTF">2021-09-26T03:26:00Z</dcterms:created>
  <dcterms:modified xsi:type="dcterms:W3CDTF">2021-09-27T15:40:00Z</dcterms:modified>
</cp:coreProperties>
</file>